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14CB" w:rsidRPr="00992085" w:rsidRDefault="00C814CB">
      <w:pPr>
        <w:rPr>
          <w:rFonts w:ascii="Times New Roman" w:hAnsi="Times New Roman" w:cs="Times New Roman"/>
        </w:rPr>
      </w:pPr>
    </w:p>
    <w:tbl>
      <w:tblPr>
        <w:tblW w:w="10961" w:type="dxa"/>
        <w:tblInd w:w="95" w:type="dxa"/>
        <w:tblLook w:val="04A0"/>
      </w:tblPr>
      <w:tblGrid>
        <w:gridCol w:w="605"/>
        <w:gridCol w:w="1115"/>
        <w:gridCol w:w="1657"/>
        <w:gridCol w:w="1289"/>
        <w:gridCol w:w="1660"/>
        <w:gridCol w:w="1425"/>
        <w:gridCol w:w="1070"/>
        <w:gridCol w:w="1070"/>
        <w:gridCol w:w="1070"/>
      </w:tblGrid>
      <w:tr w:rsidR="00C814CB" w:rsidRPr="00992085" w:rsidTr="00C814CB">
        <w:trPr>
          <w:trHeight w:val="420"/>
        </w:trPr>
        <w:tc>
          <w:tcPr>
            <w:tcW w:w="1096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CB" w:rsidRDefault="00C814CB" w:rsidP="006321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B19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able</w:t>
            </w:r>
            <w:r w:rsidR="00D7766E" w:rsidRPr="007B19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4226FA" w:rsidRPr="007B19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D7766E" w:rsidRPr="007B19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1. </w:t>
            </w:r>
            <w:proofErr w:type="spellStart"/>
            <w:r w:rsidRPr="007B19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linicopathological</w:t>
            </w:r>
            <w:proofErr w:type="spellEnd"/>
            <w:r w:rsidRPr="007B19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Information of Breast T</w:t>
            </w:r>
            <w:r w:rsidR="0063215D" w:rsidRPr="007B19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mor</w:t>
            </w:r>
            <w:r w:rsidRPr="007B19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63215D" w:rsidRPr="007B19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gramStart"/>
            <w:r w:rsidR="0063215D" w:rsidRPr="007B19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Assessed </w:t>
            </w:r>
            <w:r w:rsidRPr="007B19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for</w:t>
            </w:r>
            <w:proofErr w:type="gramEnd"/>
            <w:r w:rsidRPr="007B19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DNA Methylation </w:t>
            </w:r>
            <w:r w:rsidR="0063215D" w:rsidRPr="007B19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by </w:t>
            </w:r>
            <w:proofErr w:type="spellStart"/>
            <w:r w:rsidRPr="007B19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ssARRAY</w:t>
            </w:r>
            <w:proofErr w:type="spellEnd"/>
            <w:r w:rsidRPr="007B19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Analysis</w:t>
            </w:r>
            <w:r w:rsidR="007B19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  <w:p w:rsidR="007B1919" w:rsidRPr="007B1919" w:rsidRDefault="007B1919" w:rsidP="006321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814CB" w:rsidRPr="00992085" w:rsidTr="00C814CB">
        <w:trPr>
          <w:trHeight w:val="855"/>
        </w:trPr>
        <w:tc>
          <w:tcPr>
            <w:tcW w:w="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085">
              <w:rPr>
                <w:rFonts w:ascii="Times New Roman" w:eastAsia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085">
              <w:rPr>
                <w:rFonts w:ascii="Times New Roman" w:eastAsia="Times New Roman" w:hAnsi="Times New Roman" w:cs="Times New Roman"/>
                <w:sz w:val="20"/>
                <w:szCs w:val="20"/>
              </w:rPr>
              <w:t>Age/Race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085">
              <w:rPr>
                <w:rFonts w:ascii="Times New Roman" w:eastAsia="Times New Roman" w:hAnsi="Times New Roman" w:cs="Times New Roman"/>
                <w:sz w:val="20"/>
                <w:szCs w:val="20"/>
              </w:rPr>
              <w:t>Histology diagnosis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0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umor stage (TNM ) 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0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ade (Bloom-Richardson) 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0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ymph </w:t>
            </w:r>
            <w:proofErr w:type="spellStart"/>
            <w:r w:rsidRPr="00992085">
              <w:rPr>
                <w:rFonts w:ascii="Times New Roman" w:eastAsia="Times New Roman" w:hAnsi="Times New Roman" w:cs="Times New Roman"/>
                <w:sz w:val="20"/>
                <w:szCs w:val="20"/>
              </w:rPr>
              <w:t>metast</w:t>
            </w:r>
            <w:proofErr w:type="spellEnd"/>
            <w:r w:rsidRPr="009920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met./total)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085">
              <w:rPr>
                <w:rFonts w:ascii="Times New Roman" w:eastAsia="Times New Roman" w:hAnsi="Times New Roman" w:cs="Times New Roman"/>
                <w:sz w:val="20"/>
                <w:szCs w:val="20"/>
              </w:rPr>
              <w:t>ER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085">
              <w:rPr>
                <w:rFonts w:ascii="Times New Roman" w:eastAsia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085">
              <w:rPr>
                <w:rFonts w:ascii="Times New Roman" w:eastAsia="Times New Roman" w:hAnsi="Times New Roman" w:cs="Times New Roman"/>
                <w:sz w:val="20"/>
                <w:szCs w:val="20"/>
              </w:rPr>
              <w:t>HER2</w:t>
            </w:r>
          </w:p>
        </w:tc>
      </w:tr>
      <w:tr w:rsidR="00C814CB" w:rsidRPr="00992085" w:rsidTr="00C814CB">
        <w:trPr>
          <w:trHeight w:val="5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T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62/whit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ILC, LCI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 xml:space="preserve">IIB                (pT2 N1a </w:t>
            </w:r>
            <w:proofErr w:type="spellStart"/>
            <w:r w:rsidRPr="00992085">
              <w:rPr>
                <w:rFonts w:ascii="Times New Roman" w:eastAsia="Times New Roman" w:hAnsi="Times New Roman" w:cs="Times New Roman"/>
              </w:rPr>
              <w:t>Mx</w:t>
            </w:r>
            <w:proofErr w:type="spellEnd"/>
            <w:r w:rsidRPr="00992085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1, well differentiated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Yes (1/27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Pos</w:t>
            </w:r>
            <w:r w:rsidR="00D7766E" w:rsidRPr="00992085">
              <w:rPr>
                <w:rFonts w:ascii="Times New Roman" w:eastAsia="Times New Roman" w:hAnsi="Times New Roman" w:cs="Times New Roman"/>
              </w:rPr>
              <w:t>i</w:t>
            </w:r>
            <w:r w:rsidRPr="00992085">
              <w:rPr>
                <w:rFonts w:ascii="Times New Roman" w:eastAsia="Times New Roman" w:hAnsi="Times New Roman" w:cs="Times New Roman"/>
              </w:rPr>
              <w:t>tiv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Negative</w:t>
            </w:r>
          </w:p>
        </w:tc>
      </w:tr>
      <w:tr w:rsidR="00C814CB" w:rsidRPr="00992085" w:rsidTr="00C814CB">
        <w:trPr>
          <w:trHeight w:val="5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T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28/whit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IDC, DCI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 xml:space="preserve">IIIA                  (pT2 N2 </w:t>
            </w:r>
            <w:proofErr w:type="spellStart"/>
            <w:r w:rsidRPr="00992085">
              <w:rPr>
                <w:rFonts w:ascii="Times New Roman" w:eastAsia="Times New Roman" w:hAnsi="Times New Roman" w:cs="Times New Roman"/>
              </w:rPr>
              <w:t>Mx</w:t>
            </w:r>
            <w:proofErr w:type="spellEnd"/>
            <w:r w:rsidRPr="00992085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3, poorly differentiated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Yes (7/27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Positive</w:t>
            </w:r>
          </w:p>
        </w:tc>
      </w:tr>
      <w:tr w:rsidR="00C814CB" w:rsidRPr="00992085" w:rsidTr="00C814CB">
        <w:trPr>
          <w:trHeight w:val="5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T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51/whit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ILC, LCI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 xml:space="preserve">IIA                (pT2 N0 </w:t>
            </w:r>
            <w:proofErr w:type="spellStart"/>
            <w:r w:rsidRPr="00992085">
              <w:rPr>
                <w:rFonts w:ascii="Times New Roman" w:eastAsia="Times New Roman" w:hAnsi="Times New Roman" w:cs="Times New Roman"/>
              </w:rPr>
              <w:t>Mx</w:t>
            </w:r>
            <w:proofErr w:type="spellEnd"/>
            <w:r w:rsidRPr="00992085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2, moderately differentiated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No (0/3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Pos</w:t>
            </w:r>
            <w:r w:rsidR="00D7766E" w:rsidRPr="00992085">
              <w:rPr>
                <w:rFonts w:ascii="Times New Roman" w:eastAsia="Times New Roman" w:hAnsi="Times New Roman" w:cs="Times New Roman"/>
              </w:rPr>
              <w:t>i</w:t>
            </w:r>
            <w:r w:rsidRPr="00992085">
              <w:rPr>
                <w:rFonts w:ascii="Times New Roman" w:eastAsia="Times New Roman" w:hAnsi="Times New Roman" w:cs="Times New Roman"/>
              </w:rPr>
              <w:t>tiv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Positive</w:t>
            </w:r>
          </w:p>
        </w:tc>
      </w:tr>
      <w:tr w:rsidR="00C814CB" w:rsidRPr="00992085" w:rsidTr="00C814CB">
        <w:trPr>
          <w:trHeight w:val="5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T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43/whit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ILC, LCI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 xml:space="preserve">IIA                (pT2 N0 </w:t>
            </w:r>
            <w:proofErr w:type="spellStart"/>
            <w:r w:rsidRPr="00992085">
              <w:rPr>
                <w:rFonts w:ascii="Times New Roman" w:eastAsia="Times New Roman" w:hAnsi="Times New Roman" w:cs="Times New Roman"/>
              </w:rPr>
              <w:t>Mx</w:t>
            </w:r>
            <w:proofErr w:type="spellEnd"/>
            <w:r w:rsidRPr="00992085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1, well differentiated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Yes (1/3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Pos</w:t>
            </w:r>
            <w:r w:rsidR="00D7766E" w:rsidRPr="00992085">
              <w:rPr>
                <w:rFonts w:ascii="Times New Roman" w:eastAsia="Times New Roman" w:hAnsi="Times New Roman" w:cs="Times New Roman"/>
              </w:rPr>
              <w:t>i</w:t>
            </w:r>
            <w:r w:rsidRPr="00992085">
              <w:rPr>
                <w:rFonts w:ascii="Times New Roman" w:eastAsia="Times New Roman" w:hAnsi="Times New Roman" w:cs="Times New Roman"/>
              </w:rPr>
              <w:t>tiv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Negative</w:t>
            </w:r>
          </w:p>
        </w:tc>
      </w:tr>
      <w:tr w:rsidR="00C814CB" w:rsidRPr="00992085" w:rsidTr="00C814CB">
        <w:trPr>
          <w:trHeight w:val="5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T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39/whit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ILC, LCI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 xml:space="preserve">IIIB             (pT4a N1a </w:t>
            </w:r>
            <w:proofErr w:type="spellStart"/>
            <w:r w:rsidRPr="00992085">
              <w:rPr>
                <w:rFonts w:ascii="Times New Roman" w:eastAsia="Times New Roman" w:hAnsi="Times New Roman" w:cs="Times New Roman"/>
              </w:rPr>
              <w:t>Mx</w:t>
            </w:r>
            <w:proofErr w:type="spellEnd"/>
            <w:r w:rsidRPr="00992085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2, moderately differentiated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Yes (3/5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Pos</w:t>
            </w:r>
            <w:r w:rsidR="00D7766E" w:rsidRPr="00992085">
              <w:rPr>
                <w:rFonts w:ascii="Times New Roman" w:eastAsia="Times New Roman" w:hAnsi="Times New Roman" w:cs="Times New Roman"/>
              </w:rPr>
              <w:t>i</w:t>
            </w:r>
            <w:r w:rsidRPr="00992085">
              <w:rPr>
                <w:rFonts w:ascii="Times New Roman" w:eastAsia="Times New Roman" w:hAnsi="Times New Roman" w:cs="Times New Roman"/>
              </w:rPr>
              <w:t>tiv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Positive</w:t>
            </w:r>
          </w:p>
        </w:tc>
      </w:tr>
      <w:tr w:rsidR="00C814CB" w:rsidRPr="00992085" w:rsidTr="00C814CB">
        <w:trPr>
          <w:trHeight w:val="5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T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68/whit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IDC, DCI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 xml:space="preserve">IIA                 (pT2 N0 </w:t>
            </w:r>
            <w:proofErr w:type="spellStart"/>
            <w:r w:rsidRPr="00992085">
              <w:rPr>
                <w:rFonts w:ascii="Times New Roman" w:eastAsia="Times New Roman" w:hAnsi="Times New Roman" w:cs="Times New Roman"/>
              </w:rPr>
              <w:t>Mx</w:t>
            </w:r>
            <w:proofErr w:type="spellEnd"/>
            <w:r w:rsidRPr="00992085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1, well differentiated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Yes (1/5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Pos</w:t>
            </w:r>
            <w:r w:rsidR="00D7766E" w:rsidRPr="00992085">
              <w:rPr>
                <w:rFonts w:ascii="Times New Roman" w:eastAsia="Times New Roman" w:hAnsi="Times New Roman" w:cs="Times New Roman"/>
              </w:rPr>
              <w:t>i</w:t>
            </w:r>
            <w:r w:rsidRPr="00992085">
              <w:rPr>
                <w:rFonts w:ascii="Times New Roman" w:eastAsia="Times New Roman" w:hAnsi="Times New Roman" w:cs="Times New Roman"/>
              </w:rPr>
              <w:t>tiv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Negative</w:t>
            </w:r>
          </w:p>
        </w:tc>
      </w:tr>
      <w:tr w:rsidR="00C814CB" w:rsidRPr="00992085" w:rsidTr="00C814CB">
        <w:trPr>
          <w:trHeight w:val="5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T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72/whit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ID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 xml:space="preserve">IIA                (pT2 N0 </w:t>
            </w:r>
            <w:proofErr w:type="spellStart"/>
            <w:r w:rsidRPr="00992085">
              <w:rPr>
                <w:rFonts w:ascii="Times New Roman" w:eastAsia="Times New Roman" w:hAnsi="Times New Roman" w:cs="Times New Roman"/>
              </w:rPr>
              <w:t>Mx</w:t>
            </w:r>
            <w:proofErr w:type="spellEnd"/>
            <w:r w:rsidRPr="00992085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2, moderately differentiated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No (0/12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Pos</w:t>
            </w:r>
            <w:r w:rsidR="00D7766E" w:rsidRPr="00992085">
              <w:rPr>
                <w:rFonts w:ascii="Times New Roman" w:eastAsia="Times New Roman" w:hAnsi="Times New Roman" w:cs="Times New Roman"/>
              </w:rPr>
              <w:t>i</w:t>
            </w:r>
            <w:r w:rsidRPr="00992085">
              <w:rPr>
                <w:rFonts w:ascii="Times New Roman" w:eastAsia="Times New Roman" w:hAnsi="Times New Roman" w:cs="Times New Roman"/>
              </w:rPr>
              <w:t>tiv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Negative</w:t>
            </w:r>
          </w:p>
        </w:tc>
      </w:tr>
      <w:tr w:rsidR="00C814CB" w:rsidRPr="00992085" w:rsidTr="00C814CB">
        <w:trPr>
          <w:trHeight w:val="5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T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63/black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IDC, DCI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 xml:space="preserve">IIB                (pT2 N1 </w:t>
            </w:r>
            <w:proofErr w:type="spellStart"/>
            <w:r w:rsidRPr="00992085">
              <w:rPr>
                <w:rFonts w:ascii="Times New Roman" w:eastAsia="Times New Roman" w:hAnsi="Times New Roman" w:cs="Times New Roman"/>
              </w:rPr>
              <w:t>Mx</w:t>
            </w:r>
            <w:proofErr w:type="spellEnd"/>
            <w:r w:rsidRPr="00992085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3, poorly differentiated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Yes (1/26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Negative</w:t>
            </w:r>
          </w:p>
        </w:tc>
      </w:tr>
      <w:tr w:rsidR="00C814CB" w:rsidRPr="00992085" w:rsidTr="00C814CB">
        <w:trPr>
          <w:trHeight w:val="5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T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79/whit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ID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 xml:space="preserve">IIA                  (pT2 N0 </w:t>
            </w:r>
            <w:proofErr w:type="spellStart"/>
            <w:r w:rsidRPr="00992085">
              <w:rPr>
                <w:rFonts w:ascii="Times New Roman" w:eastAsia="Times New Roman" w:hAnsi="Times New Roman" w:cs="Times New Roman"/>
              </w:rPr>
              <w:t>Mx</w:t>
            </w:r>
            <w:proofErr w:type="spellEnd"/>
            <w:r w:rsidRPr="00992085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3, poorly differentiated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No (0/2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Pos</w:t>
            </w:r>
            <w:r w:rsidR="00D7766E" w:rsidRPr="00992085">
              <w:rPr>
                <w:rFonts w:ascii="Times New Roman" w:eastAsia="Times New Roman" w:hAnsi="Times New Roman" w:cs="Times New Roman"/>
              </w:rPr>
              <w:t>i</w:t>
            </w:r>
            <w:r w:rsidRPr="00992085">
              <w:rPr>
                <w:rFonts w:ascii="Times New Roman" w:eastAsia="Times New Roman" w:hAnsi="Times New Roman" w:cs="Times New Roman"/>
              </w:rPr>
              <w:t>tiv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Negative</w:t>
            </w:r>
          </w:p>
        </w:tc>
      </w:tr>
      <w:tr w:rsidR="00C814CB" w:rsidRPr="00992085" w:rsidTr="00C814CB">
        <w:trPr>
          <w:trHeight w:val="5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T1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62/whit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IDC, DCI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 xml:space="preserve">IIA                 (pT1c N1 </w:t>
            </w:r>
            <w:proofErr w:type="spellStart"/>
            <w:r w:rsidRPr="00992085">
              <w:rPr>
                <w:rFonts w:ascii="Times New Roman" w:eastAsia="Times New Roman" w:hAnsi="Times New Roman" w:cs="Times New Roman"/>
              </w:rPr>
              <w:t>Mx</w:t>
            </w:r>
            <w:proofErr w:type="spellEnd"/>
            <w:r w:rsidRPr="00992085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2, moderately differentiated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Yes (3/17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Pos</w:t>
            </w:r>
            <w:r w:rsidR="00D7766E" w:rsidRPr="00992085">
              <w:rPr>
                <w:rFonts w:ascii="Times New Roman" w:eastAsia="Times New Roman" w:hAnsi="Times New Roman" w:cs="Times New Roman"/>
              </w:rPr>
              <w:t>i</w:t>
            </w:r>
            <w:r w:rsidRPr="00992085">
              <w:rPr>
                <w:rFonts w:ascii="Times New Roman" w:eastAsia="Times New Roman" w:hAnsi="Times New Roman" w:cs="Times New Roman"/>
              </w:rPr>
              <w:t>tiv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Negative</w:t>
            </w:r>
          </w:p>
        </w:tc>
      </w:tr>
      <w:tr w:rsidR="00C814CB" w:rsidRPr="00992085" w:rsidTr="00C814CB">
        <w:trPr>
          <w:trHeight w:val="5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T1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62/whit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IDC, DCI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 xml:space="preserve">IIIB                    (pT4b N3a </w:t>
            </w:r>
            <w:proofErr w:type="spellStart"/>
            <w:r w:rsidRPr="00992085">
              <w:rPr>
                <w:rFonts w:ascii="Times New Roman" w:eastAsia="Times New Roman" w:hAnsi="Times New Roman" w:cs="Times New Roman"/>
              </w:rPr>
              <w:t>Mx</w:t>
            </w:r>
            <w:proofErr w:type="spellEnd"/>
            <w:r w:rsidRPr="00992085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3, poorly differentiated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Yes (13/42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Pos</w:t>
            </w:r>
            <w:r w:rsidR="00D7766E" w:rsidRPr="00992085">
              <w:rPr>
                <w:rFonts w:ascii="Times New Roman" w:eastAsia="Times New Roman" w:hAnsi="Times New Roman" w:cs="Times New Roman"/>
              </w:rPr>
              <w:t>i</w:t>
            </w:r>
            <w:r w:rsidRPr="00992085">
              <w:rPr>
                <w:rFonts w:ascii="Times New Roman" w:eastAsia="Times New Roman" w:hAnsi="Times New Roman" w:cs="Times New Roman"/>
              </w:rPr>
              <w:t>tiv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Negative</w:t>
            </w:r>
          </w:p>
        </w:tc>
      </w:tr>
      <w:tr w:rsidR="00C814CB" w:rsidRPr="00992085" w:rsidTr="00C814CB">
        <w:trPr>
          <w:trHeight w:val="5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T1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64/whit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IDC, DCI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 xml:space="preserve">IIB                (pT2 N1 </w:t>
            </w:r>
            <w:proofErr w:type="spellStart"/>
            <w:r w:rsidRPr="00992085">
              <w:rPr>
                <w:rFonts w:ascii="Times New Roman" w:eastAsia="Times New Roman" w:hAnsi="Times New Roman" w:cs="Times New Roman"/>
              </w:rPr>
              <w:t>Mx</w:t>
            </w:r>
            <w:proofErr w:type="spellEnd"/>
            <w:r w:rsidRPr="00992085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3, poorly differentiated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Yes (1/13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Negative</w:t>
            </w:r>
          </w:p>
        </w:tc>
      </w:tr>
      <w:tr w:rsidR="00C814CB" w:rsidRPr="00992085" w:rsidTr="00C814CB">
        <w:trPr>
          <w:trHeight w:val="5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T1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35/black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ID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 xml:space="preserve">IIIA                      (pT3 N1 </w:t>
            </w:r>
            <w:proofErr w:type="spellStart"/>
            <w:r w:rsidRPr="00992085">
              <w:rPr>
                <w:rFonts w:ascii="Times New Roman" w:eastAsia="Times New Roman" w:hAnsi="Times New Roman" w:cs="Times New Roman"/>
              </w:rPr>
              <w:t>Mx</w:t>
            </w:r>
            <w:proofErr w:type="spellEnd"/>
            <w:r w:rsidRPr="00992085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1, well differentiated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Yes (1/6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Pos</w:t>
            </w:r>
            <w:r w:rsidR="00D7766E" w:rsidRPr="00992085">
              <w:rPr>
                <w:rFonts w:ascii="Times New Roman" w:eastAsia="Times New Roman" w:hAnsi="Times New Roman" w:cs="Times New Roman"/>
              </w:rPr>
              <w:t>i</w:t>
            </w:r>
            <w:r w:rsidRPr="00992085">
              <w:rPr>
                <w:rFonts w:ascii="Times New Roman" w:eastAsia="Times New Roman" w:hAnsi="Times New Roman" w:cs="Times New Roman"/>
              </w:rPr>
              <w:t>tiv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Negative</w:t>
            </w:r>
          </w:p>
        </w:tc>
      </w:tr>
      <w:tr w:rsidR="00C814CB" w:rsidRPr="00992085" w:rsidTr="00C814CB">
        <w:trPr>
          <w:trHeight w:val="5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T1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64/whit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IDC, DCI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 xml:space="preserve">IIIA                (pT2 N2a </w:t>
            </w:r>
            <w:proofErr w:type="spellStart"/>
            <w:r w:rsidRPr="00992085">
              <w:rPr>
                <w:rFonts w:ascii="Times New Roman" w:eastAsia="Times New Roman" w:hAnsi="Times New Roman" w:cs="Times New Roman"/>
              </w:rPr>
              <w:t>Mx</w:t>
            </w:r>
            <w:proofErr w:type="spellEnd"/>
            <w:r w:rsidRPr="00992085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3, poorly differentiated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Yes (7/23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Pos</w:t>
            </w:r>
            <w:r w:rsidR="00D7766E" w:rsidRPr="00992085">
              <w:rPr>
                <w:rFonts w:ascii="Times New Roman" w:eastAsia="Times New Roman" w:hAnsi="Times New Roman" w:cs="Times New Roman"/>
              </w:rPr>
              <w:t>i</w:t>
            </w:r>
            <w:r w:rsidRPr="00992085">
              <w:rPr>
                <w:rFonts w:ascii="Times New Roman" w:eastAsia="Times New Roman" w:hAnsi="Times New Roman" w:cs="Times New Roman"/>
              </w:rPr>
              <w:t>tiv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Positive</w:t>
            </w:r>
          </w:p>
        </w:tc>
      </w:tr>
      <w:tr w:rsidR="00C814CB" w:rsidRPr="00992085" w:rsidTr="00C814CB">
        <w:trPr>
          <w:trHeight w:val="5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lastRenderedPageBreak/>
              <w:t>T1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34/whit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IDC, DCI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I                       (pT1a N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2, moderately differentiated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Yes (10/20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Positive</w:t>
            </w:r>
          </w:p>
        </w:tc>
      </w:tr>
      <w:tr w:rsidR="00C814CB" w:rsidRPr="00992085" w:rsidTr="00C814CB">
        <w:trPr>
          <w:trHeight w:val="570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T1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87/whit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IDC, DCI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 xml:space="preserve">IIIB                (pT4b N3a </w:t>
            </w:r>
            <w:proofErr w:type="spellStart"/>
            <w:r w:rsidRPr="00992085">
              <w:rPr>
                <w:rFonts w:ascii="Times New Roman" w:eastAsia="Times New Roman" w:hAnsi="Times New Roman" w:cs="Times New Roman"/>
              </w:rPr>
              <w:t>Mx</w:t>
            </w:r>
            <w:proofErr w:type="spellEnd"/>
            <w:r w:rsidRPr="00992085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3, poorly differentiated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Yes (36/36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Pos</w:t>
            </w:r>
            <w:r w:rsidR="00D7766E" w:rsidRPr="00992085">
              <w:rPr>
                <w:rFonts w:ascii="Times New Roman" w:eastAsia="Times New Roman" w:hAnsi="Times New Roman" w:cs="Times New Roman"/>
              </w:rPr>
              <w:t>i</w:t>
            </w:r>
            <w:r w:rsidRPr="00992085">
              <w:rPr>
                <w:rFonts w:ascii="Times New Roman" w:eastAsia="Times New Roman" w:hAnsi="Times New Roman" w:cs="Times New Roman"/>
              </w:rPr>
              <w:t>tiv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Positive</w:t>
            </w:r>
          </w:p>
        </w:tc>
      </w:tr>
      <w:tr w:rsidR="00C814CB" w:rsidRPr="00992085" w:rsidTr="00C814CB">
        <w:trPr>
          <w:trHeight w:val="705"/>
        </w:trPr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T1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68/whit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IDC, ILC, DCIS, LCI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IIA                    (pT2 N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1, well differentiated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No (0/10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Pos</w:t>
            </w:r>
            <w:r w:rsidR="00D7766E" w:rsidRPr="00992085">
              <w:rPr>
                <w:rFonts w:ascii="Times New Roman" w:eastAsia="Times New Roman" w:hAnsi="Times New Roman" w:cs="Times New Roman"/>
              </w:rPr>
              <w:t>i</w:t>
            </w:r>
            <w:r w:rsidRPr="00992085">
              <w:rPr>
                <w:rFonts w:ascii="Times New Roman" w:eastAsia="Times New Roman" w:hAnsi="Times New Roman" w:cs="Times New Roman"/>
              </w:rPr>
              <w:t>tiv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Negative</w:t>
            </w:r>
          </w:p>
        </w:tc>
      </w:tr>
      <w:tr w:rsidR="00C814CB" w:rsidRPr="00992085" w:rsidTr="00C814CB">
        <w:trPr>
          <w:trHeight w:val="570"/>
        </w:trPr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T18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64/white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IDC, DCIS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 xml:space="preserve">IIIA                    (pT3 N1 </w:t>
            </w:r>
            <w:proofErr w:type="spellStart"/>
            <w:r w:rsidRPr="00992085">
              <w:rPr>
                <w:rFonts w:ascii="Times New Roman" w:eastAsia="Times New Roman" w:hAnsi="Times New Roman" w:cs="Times New Roman"/>
              </w:rPr>
              <w:t>Mx</w:t>
            </w:r>
            <w:proofErr w:type="spellEnd"/>
            <w:r w:rsidRPr="00992085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3, poorly differentiated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Yes (2/17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085">
              <w:rPr>
                <w:rFonts w:ascii="Times New Roman" w:eastAsia="Times New Roman" w:hAnsi="Times New Roman" w:cs="Times New Roman"/>
              </w:rPr>
              <w:t>Negative</w:t>
            </w:r>
          </w:p>
        </w:tc>
      </w:tr>
      <w:tr w:rsidR="00C814CB" w:rsidRPr="00992085" w:rsidTr="00C814CB">
        <w:trPr>
          <w:trHeight w:val="660"/>
        </w:trPr>
        <w:tc>
          <w:tcPr>
            <w:tcW w:w="1096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14CB" w:rsidRPr="00992085" w:rsidRDefault="00C814CB" w:rsidP="00C814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</w:tbl>
    <w:p w:rsidR="00C814CB" w:rsidRPr="00992085" w:rsidRDefault="00C814CB">
      <w:pPr>
        <w:rPr>
          <w:rFonts w:ascii="Times New Roman" w:hAnsi="Times New Roman" w:cs="Times New Roman"/>
        </w:rPr>
      </w:pPr>
    </w:p>
    <w:p w:rsidR="00C814CB" w:rsidRPr="00992085" w:rsidRDefault="00C814CB">
      <w:pPr>
        <w:rPr>
          <w:rFonts w:ascii="Times New Roman" w:hAnsi="Times New Roman" w:cs="Times New Roman"/>
        </w:rPr>
      </w:pPr>
    </w:p>
    <w:sectPr w:rsidR="00C814CB" w:rsidRPr="00992085" w:rsidSect="007B1919">
      <w:footerReference w:type="default" r:id="rId8"/>
      <w:pgSz w:w="12240" w:h="15840"/>
      <w:pgMar w:top="1260" w:right="720" w:bottom="144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12C7A" w:rsidRDefault="00012C7A" w:rsidP="00E978CE">
      <w:pPr>
        <w:spacing w:after="0" w:line="240" w:lineRule="auto"/>
      </w:pPr>
      <w:r>
        <w:separator/>
      </w:r>
    </w:p>
  </w:endnote>
  <w:endnote w:type="continuationSeparator" w:id="0">
    <w:p w:rsidR="00012C7A" w:rsidRDefault="00012C7A" w:rsidP="00E978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84726063"/>
      <w:docPartObj>
        <w:docPartGallery w:val="Page Numbers (Bottom of Page)"/>
        <w:docPartUnique/>
      </w:docPartObj>
    </w:sdtPr>
    <w:sdtContent>
      <w:p w:rsidR="003003A7" w:rsidRDefault="00486514">
        <w:pPr>
          <w:pStyle w:val="Footer"/>
          <w:jc w:val="center"/>
        </w:pPr>
        <w:fldSimple w:instr=" PAGE   \* MERGEFORMAT ">
          <w:r w:rsidR="007B1919">
            <w:rPr>
              <w:noProof/>
            </w:rPr>
            <w:t>2</w:t>
          </w:r>
        </w:fldSimple>
      </w:p>
    </w:sdtContent>
  </w:sdt>
  <w:p w:rsidR="003003A7" w:rsidRDefault="003003A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12C7A" w:rsidRDefault="00012C7A" w:rsidP="00E978CE">
      <w:pPr>
        <w:spacing w:after="0" w:line="240" w:lineRule="auto"/>
      </w:pPr>
      <w:r>
        <w:separator/>
      </w:r>
    </w:p>
  </w:footnote>
  <w:footnote w:type="continuationSeparator" w:id="0">
    <w:p w:rsidR="00012C7A" w:rsidRDefault="00012C7A" w:rsidP="00E978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5972BAE"/>
    <w:multiLevelType w:val="hybridMultilevel"/>
    <w:tmpl w:val="FF9249F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84813BB"/>
    <w:multiLevelType w:val="hybridMultilevel"/>
    <w:tmpl w:val="9AC87416"/>
    <w:lvl w:ilvl="0" w:tplc="D9CC02BE">
      <w:start w:val="1"/>
      <w:numFmt w:val="upperLetter"/>
      <w:lvlText w:val="%1&gt;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 O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Lin_ALL.enl&lt;/item&gt;&lt;/Libraries&gt;&lt;/ENLibraries&gt;"/>
  </w:docVars>
  <w:rsids>
    <w:rsidRoot w:val="00C814CB"/>
    <w:rsid w:val="00012C7A"/>
    <w:rsid w:val="00015E63"/>
    <w:rsid w:val="0002680E"/>
    <w:rsid w:val="000319D3"/>
    <w:rsid w:val="00065746"/>
    <w:rsid w:val="00065A9C"/>
    <w:rsid w:val="000760CC"/>
    <w:rsid w:val="0007752F"/>
    <w:rsid w:val="000A3008"/>
    <w:rsid w:val="000C0973"/>
    <w:rsid w:val="000E2285"/>
    <w:rsid w:val="00150581"/>
    <w:rsid w:val="0018094F"/>
    <w:rsid w:val="001A4CE1"/>
    <w:rsid w:val="002164C0"/>
    <w:rsid w:val="002B21F6"/>
    <w:rsid w:val="002B3FA2"/>
    <w:rsid w:val="003003A7"/>
    <w:rsid w:val="00306E1B"/>
    <w:rsid w:val="00343ACA"/>
    <w:rsid w:val="0034626C"/>
    <w:rsid w:val="00374E2F"/>
    <w:rsid w:val="0039423B"/>
    <w:rsid w:val="00397837"/>
    <w:rsid w:val="004226FA"/>
    <w:rsid w:val="004310AC"/>
    <w:rsid w:val="00435AD8"/>
    <w:rsid w:val="00486514"/>
    <w:rsid w:val="004B03EE"/>
    <w:rsid w:val="004C256C"/>
    <w:rsid w:val="0050396A"/>
    <w:rsid w:val="00533A56"/>
    <w:rsid w:val="005A4C9D"/>
    <w:rsid w:val="005D2F1F"/>
    <w:rsid w:val="005D607D"/>
    <w:rsid w:val="00606261"/>
    <w:rsid w:val="006227E1"/>
    <w:rsid w:val="00625BCD"/>
    <w:rsid w:val="0063215D"/>
    <w:rsid w:val="00654831"/>
    <w:rsid w:val="0067584E"/>
    <w:rsid w:val="00756780"/>
    <w:rsid w:val="007A4D63"/>
    <w:rsid w:val="007B1919"/>
    <w:rsid w:val="008218F3"/>
    <w:rsid w:val="00842DA1"/>
    <w:rsid w:val="00850AA4"/>
    <w:rsid w:val="008E478E"/>
    <w:rsid w:val="00931B1C"/>
    <w:rsid w:val="00954929"/>
    <w:rsid w:val="00972AE1"/>
    <w:rsid w:val="00985E26"/>
    <w:rsid w:val="00992085"/>
    <w:rsid w:val="009977C5"/>
    <w:rsid w:val="00B07500"/>
    <w:rsid w:val="00B16D7B"/>
    <w:rsid w:val="00B253A3"/>
    <w:rsid w:val="00B50217"/>
    <w:rsid w:val="00B67099"/>
    <w:rsid w:val="00B962CE"/>
    <w:rsid w:val="00C161FC"/>
    <w:rsid w:val="00C635B4"/>
    <w:rsid w:val="00C66FDD"/>
    <w:rsid w:val="00C814CB"/>
    <w:rsid w:val="00CA7482"/>
    <w:rsid w:val="00CD0FF0"/>
    <w:rsid w:val="00CE65FE"/>
    <w:rsid w:val="00D42D0A"/>
    <w:rsid w:val="00D7517A"/>
    <w:rsid w:val="00D769DA"/>
    <w:rsid w:val="00D7766E"/>
    <w:rsid w:val="00DE5737"/>
    <w:rsid w:val="00E34BB7"/>
    <w:rsid w:val="00E4665C"/>
    <w:rsid w:val="00E90AE4"/>
    <w:rsid w:val="00E978CE"/>
    <w:rsid w:val="00F333EC"/>
    <w:rsid w:val="00FC5AEA"/>
    <w:rsid w:val="00FE0B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5E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E978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978CE"/>
  </w:style>
  <w:style w:type="paragraph" w:styleId="Footer">
    <w:name w:val="footer"/>
    <w:basedOn w:val="Normal"/>
    <w:link w:val="FooterChar"/>
    <w:uiPriority w:val="99"/>
    <w:unhideWhenUsed/>
    <w:rsid w:val="00E978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78CE"/>
  </w:style>
  <w:style w:type="paragraph" w:styleId="BalloonText">
    <w:name w:val="Balloon Text"/>
    <w:basedOn w:val="Normal"/>
    <w:link w:val="BalloonTextChar"/>
    <w:uiPriority w:val="99"/>
    <w:semiHidden/>
    <w:unhideWhenUsed/>
    <w:rsid w:val="001809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094F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42D0A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015E63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0319D3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636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2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4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1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8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4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5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BF3B46F-B77B-4BF0-BB19-74CE1D46E2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55</Words>
  <Characters>203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hio State University</Company>
  <LinksUpToDate>false</LinksUpToDate>
  <CharactersWithSpaces>23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ey-Jen Lin</dc:creator>
  <cp:keywords/>
  <dc:description/>
  <cp:lastModifiedBy>Huey-Jen Lin</cp:lastModifiedBy>
  <cp:revision>5</cp:revision>
  <dcterms:created xsi:type="dcterms:W3CDTF">2012-04-11T20:09:00Z</dcterms:created>
  <dcterms:modified xsi:type="dcterms:W3CDTF">2012-04-26T20:06:00Z</dcterms:modified>
</cp:coreProperties>
</file>